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67" w:type="dxa"/>
        <w:tblInd w:w="-72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89"/>
        <w:gridCol w:w="1013"/>
        <w:gridCol w:w="1740"/>
        <w:gridCol w:w="1012"/>
        <w:gridCol w:w="1013"/>
        <w:gridCol w:w="1492"/>
        <w:gridCol w:w="708"/>
      </w:tblGrid>
      <w:tr w:rsidR="009620A8" w14:paraId="55467F6B" w14:textId="77777777" w:rsidTr="009620A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78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FF0F501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gnostic factors</w:t>
            </w:r>
          </w:p>
        </w:tc>
        <w:tc>
          <w:tcPr>
            <w:tcW w:w="27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9F42B03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gression–free survival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296919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55B1CA6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001EF4F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20A8" w14:paraId="4A084692" w14:textId="77777777" w:rsidTr="009620A8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278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C92FDEC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23F63C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4AA6225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83F324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1393C7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619221F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3EB73B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</w:tr>
      <w:tr w:rsidR="009620A8" w14:paraId="2ED75FE4" w14:textId="77777777" w:rsidTr="009620A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A883DB5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EGF complete respons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7B42D76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640C023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D17E85D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93A162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46F710A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4–0.4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5054F1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620A8" w14:paraId="48480E41" w14:textId="77777777" w:rsidTr="009620A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7868C77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matologic complete respons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FC77485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1CDCA23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ED086EC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D4B5EB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B53DC54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3841FB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20A8" w14:paraId="10694DD8" w14:textId="77777777" w:rsidTr="009620A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F57A5D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 &gt; 50 year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080DA01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A38301A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2–1.1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89A4A2F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21CC6C4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50210EF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2–2.0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50A8D1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</w:tr>
      <w:tr w:rsidR="009620A8" w14:paraId="285DC156" w14:textId="77777777" w:rsidTr="009620A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2DC0AF2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E9CB796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D3BCEE2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6–2.6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A7C8254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5A09C45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5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D97CF0B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7–5.1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EEB9E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 w:rsidR="009620A8" w14:paraId="75F4C877" w14:textId="77777777" w:rsidTr="009620A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FCEB691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lmonary hypertens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83EA69A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68A3831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9–2.1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F9A65E5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14407F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9F164DF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6–11.7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B77AF5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</w:tr>
      <w:tr w:rsidR="009620A8" w14:paraId="37F935E4" w14:textId="77777777" w:rsidTr="009620A8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ABB77AA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R&lt; 30 mL/min*1.73 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4EA871B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44DE231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24–6.7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AEB1AF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875384F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6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3FE27B5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2–16.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463201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</w:tr>
      <w:tr w:rsidR="009620A8" w14:paraId="108741B2" w14:textId="77777777" w:rsidTr="009620A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E954A76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&lt;30 g/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567A83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0A6F84A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74–3.9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08FFCBB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EDF8793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4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060CC9F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82–7.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96CEC6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</w:tr>
      <w:tr w:rsidR="009620A8" w14:paraId="2CCE51AD" w14:textId="77777777" w:rsidTr="009620A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FF0133F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mphoadenopathy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81F199A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C25E7E2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60–1.5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53DB91E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BF3A2F2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CBED8BC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3–1.9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8D6E53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</w:tr>
      <w:tr w:rsidR="009620A8" w14:paraId="0B9371D0" w14:textId="77777777" w:rsidTr="009620A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220266E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gA type monoclonal protei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66EEF8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8E6DB6C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1–2.2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B7C6127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DA7E16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C7DC8EF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1–4.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926759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</w:tr>
      <w:tr w:rsidR="009620A8" w14:paraId="4869C6B8" w14:textId="77777777" w:rsidTr="009620A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282000C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 h urine protein&gt;1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0489647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BB9EFAE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2–5.0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72CCC1D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C9F4F93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5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6BC887A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6–13.0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CC948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</w:tr>
      <w:tr w:rsidR="009620A8" w14:paraId="2D055C4E" w14:textId="77777777" w:rsidTr="009620A8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278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F960FB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CT or non–ASC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0A3262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03BB217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2–1.8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D2C0A0D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8A6B9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24D6129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02–2.2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D952050" w14:textId="77777777" w:rsidR="009620A8" w:rsidRDefault="009620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</w:tbl>
    <w:p w14:paraId="408E19CC" w14:textId="77777777" w:rsidR="00665C76" w:rsidRDefault="00665C76">
      <w:bookmarkStart w:id="0" w:name="_GoBack"/>
      <w:bookmarkEnd w:id="0"/>
    </w:p>
    <w:sectPr w:rsidR="00665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83B"/>
    <w:rsid w:val="0066187B"/>
    <w:rsid w:val="00665C76"/>
    <w:rsid w:val="0080283B"/>
    <w:rsid w:val="0096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967AD"/>
  <w15:chartTrackingRefBased/>
  <w15:docId w15:val="{9B9022AE-15E5-4F6C-8831-37F86FC15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浩</dc:creator>
  <cp:keywords/>
  <dc:description/>
  <cp:lastModifiedBy>赵浩</cp:lastModifiedBy>
  <cp:revision>3</cp:revision>
  <dcterms:created xsi:type="dcterms:W3CDTF">2017-12-05T16:55:00Z</dcterms:created>
  <dcterms:modified xsi:type="dcterms:W3CDTF">2017-12-05T16:56:00Z</dcterms:modified>
</cp:coreProperties>
</file>